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98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6"/>
        <w:gridCol w:w="2650"/>
        <w:gridCol w:w="2312"/>
        <w:gridCol w:w="1319"/>
      </w:tblGrid>
      <w:tr w:rsidR="003D1393" w14:paraId="7A0952D6" w14:textId="77777777">
        <w:trPr>
          <w:trHeight w:val="624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628D5" w14:textId="77777777" w:rsidR="003D1393" w:rsidRPr="00690BA5" w:rsidRDefault="00000000">
            <w:pPr>
              <w:widowControl/>
              <w:jc w:val="left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 w:rsidRPr="00690BA5"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 xml:space="preserve">Supplement table 1 | </w:t>
            </w:r>
            <w:r w:rsidRPr="00690BA5"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C</w:t>
            </w:r>
            <w:r w:rsidRPr="00690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parison of clinical data</w:t>
            </w:r>
            <w:r w:rsidRPr="00690BA5"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 xml:space="preserve"> of 211 MHD patients without heart failure </w:t>
            </w:r>
            <w:r w:rsidRPr="00690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247 MHD patients with </w:t>
            </w:r>
            <w:proofErr w:type="spellStart"/>
            <w:r w:rsidRPr="00690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FpEF</w:t>
            </w:r>
            <w:proofErr w:type="spellEnd"/>
            <w:r w:rsidRPr="00690B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3D1393" w14:paraId="19FF7C09" w14:textId="77777777">
        <w:trPr>
          <w:trHeight w:val="567"/>
        </w:trPr>
        <w:tc>
          <w:tcPr>
            <w:tcW w:w="1215" w:type="pct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52BBC551" w14:textId="77777777" w:rsidR="003D1393" w:rsidRDefault="00000000">
            <w:pPr>
              <w:widowControl/>
              <w:jc w:val="left"/>
              <w:rPr>
                <w:rFonts w:ascii="Times New Roman Bold" w:eastAsia="DengXian" w:hAnsi="Times New Roman Bold" w:cs="Times New Roman Bold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i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97" w:type="pct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088D8BB9" w14:textId="77777777" w:rsidR="003D1393" w:rsidRDefault="00000000">
            <w:pPr>
              <w:widowControl/>
              <w:jc w:val="center"/>
              <w:rPr>
                <w:rFonts w:ascii="Times New Roman Bold" w:eastAsia="DengXian" w:hAnsi="Times New Roman Bold" w:cs="Times New Roman Bold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Bold" w:eastAsia="DengXian" w:hAnsi="Times New Roman Bold" w:cs="Times New Roman Bold" w:hint="eastAsia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  <w:t>MHD</w:t>
            </w:r>
            <w:r>
              <w:rPr>
                <w:rFonts w:ascii="Times New Roman Bold" w:eastAsia="DengXian" w:hAnsi="Times New Roman Bold" w:cs="Times New Roman Bold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  <w:t xml:space="preserve"> </w:t>
            </w:r>
            <w:r>
              <w:rPr>
                <w:rFonts w:ascii="Times New Roman Bold" w:eastAsia="DengXian" w:hAnsi="Times New Roman Bold" w:cs="Times New Roman Bold" w:hint="eastAsia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  <w:t>patients</w:t>
            </w:r>
            <w:r>
              <w:rPr>
                <w:rFonts w:ascii="Times New Roman Bold" w:eastAsia="DengXian" w:hAnsi="Times New Roman Bold" w:cs="Times New Roman Bold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  <w:t xml:space="preserve"> </w:t>
            </w:r>
            <w:r>
              <w:rPr>
                <w:rFonts w:ascii="Times New Roman Bold" w:eastAsia="DengXian" w:hAnsi="Times New Roman Bold" w:cs="Times New Roman Bold" w:hint="eastAsia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  <w:t>without</w:t>
            </w:r>
            <w:r>
              <w:rPr>
                <w:rFonts w:ascii="Times New Roman Bold" w:eastAsia="DengXian" w:hAnsi="Times New Roman Bold" w:cs="Times New Roman Bold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  <w:t xml:space="preserve"> </w:t>
            </w:r>
            <w:r>
              <w:rPr>
                <w:rFonts w:ascii="Times New Roman Bold" w:eastAsia="DengXian" w:hAnsi="Times New Roman Bold" w:cs="Times New Roman Bold" w:hint="eastAsia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  <w:t>heart</w:t>
            </w:r>
            <w:r>
              <w:rPr>
                <w:rFonts w:ascii="Times New Roman Bold" w:eastAsia="DengXian" w:hAnsi="Times New Roman Bold" w:cs="Times New Roman Bold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  <w:t xml:space="preserve"> </w:t>
            </w:r>
            <w:r>
              <w:rPr>
                <w:rFonts w:ascii="Times New Roman Bold" w:eastAsia="DengXian" w:hAnsi="Times New Roman Bold" w:cs="Times New Roman Bold" w:hint="eastAsia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  <w:t>failure</w:t>
            </w:r>
            <w:r>
              <w:rPr>
                <w:rFonts w:ascii="Times New Roman Bold" w:eastAsia="DengXian" w:hAnsi="Times New Roman Bold" w:cs="Times New Roman Bold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  <w:t xml:space="preserve"> (n=211)</w:t>
            </w:r>
          </w:p>
        </w:tc>
        <w:tc>
          <w:tcPr>
            <w:tcW w:w="1393" w:type="pct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3935DCC6" w14:textId="77777777" w:rsidR="003D1393" w:rsidRDefault="00000000">
            <w:pPr>
              <w:widowControl/>
              <w:jc w:val="center"/>
              <w:rPr>
                <w:rFonts w:ascii="Times New Roman Bold" w:eastAsia="DengXian" w:hAnsi="Times New Roman Bold" w:cs="Times New Roman Bold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Bold" w:eastAsia="DengXian" w:hAnsi="Times New Roman Bold" w:cs="Times New Roman Bold" w:hint="eastAsia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  <w:t>MHD</w:t>
            </w:r>
            <w:r>
              <w:rPr>
                <w:rFonts w:ascii="Times New Roman Bold" w:eastAsia="DengXian" w:hAnsi="Times New Roman Bold" w:cs="Times New Roman Bold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  <w:t xml:space="preserve"> </w:t>
            </w:r>
            <w:r>
              <w:rPr>
                <w:rFonts w:ascii="Times New Roman Bold" w:eastAsia="DengXian" w:hAnsi="Times New Roman Bold" w:cs="Times New Roman Bold" w:hint="eastAsia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  <w:t>patients</w:t>
            </w:r>
            <w:r>
              <w:rPr>
                <w:rFonts w:ascii="Times New Roman Bold" w:eastAsia="DengXian" w:hAnsi="Times New Roman Bold" w:cs="Times New Roman Bold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  <w:t xml:space="preserve"> </w:t>
            </w:r>
            <w:r>
              <w:rPr>
                <w:rFonts w:ascii="Times New Roman Bold" w:eastAsia="DengXian" w:hAnsi="Times New Roman Bold" w:cs="Times New Roman Bold" w:hint="eastAsia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  <w:t>with</w:t>
            </w:r>
            <w:r>
              <w:rPr>
                <w:rFonts w:ascii="Times New Roman Bold" w:eastAsia="DengXian" w:hAnsi="Times New Roman Bold" w:cs="Times New Roman Bold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  <w:t xml:space="preserve"> </w:t>
            </w:r>
            <w:proofErr w:type="spellStart"/>
            <w:r>
              <w:rPr>
                <w:rFonts w:ascii="Times New Roman Bold" w:eastAsia="DengXian" w:hAnsi="Times New Roman Bold" w:cs="Times New Roman Bold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  <w:t>HFpEF</w:t>
            </w:r>
            <w:proofErr w:type="spellEnd"/>
            <w:r>
              <w:rPr>
                <w:rFonts w:ascii="Times New Roman Bold" w:eastAsia="DengXian" w:hAnsi="Times New Roman Bold" w:cs="Times New Roman Bold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  <w:t xml:space="preserve"> (n=247)</w:t>
            </w:r>
          </w:p>
        </w:tc>
        <w:tc>
          <w:tcPr>
            <w:tcW w:w="793" w:type="pct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14:paraId="626363FB" w14:textId="77777777" w:rsidR="003D1393" w:rsidRDefault="00000000">
            <w:pPr>
              <w:widowControl/>
              <w:jc w:val="center"/>
              <w:rPr>
                <w:rFonts w:ascii="Times New Roman Bold" w:eastAsia="DengXian" w:hAnsi="Times New Roman Bold" w:cs="Times New Roman Bold"/>
                <w:b/>
                <w:bCs/>
                <w:iCs/>
                <w:color w:val="000000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Bold Italic" w:eastAsia="DengXian" w:hAnsi="Times New Roman Bold Italic" w:cs="Times New Roman Bold Italic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 Bold" w:eastAsia="DengXian" w:hAnsi="Times New Roman Bold" w:cs="Times New Roman Bold"/>
                <w:b/>
                <w:bCs/>
                <w:iCs/>
                <w:color w:val="000000"/>
                <w:kern w:val="0"/>
                <w:sz w:val="20"/>
                <w:szCs w:val="20"/>
              </w:rPr>
              <w:t>-valve</w:t>
            </w:r>
          </w:p>
        </w:tc>
      </w:tr>
      <w:tr w:rsidR="003D1393" w14:paraId="34681811" w14:textId="77777777">
        <w:trPr>
          <w:trHeight w:val="567"/>
        </w:trPr>
        <w:tc>
          <w:tcPr>
            <w:tcW w:w="12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94635AA" w14:textId="77777777" w:rsidR="003D1393" w:rsidRDefault="00000000">
            <w:pPr>
              <w:widowControl/>
              <w:jc w:val="left"/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>NT-</w:t>
            </w:r>
            <w:proofErr w:type="spellStart"/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>proBNP</w:t>
            </w:r>
            <w:proofErr w:type="spellEnd"/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>/ml)</w:t>
            </w:r>
          </w:p>
        </w:tc>
        <w:tc>
          <w:tcPr>
            <w:tcW w:w="1597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585B724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2357.0 (1167.2, 4968.0)</w:t>
            </w:r>
          </w:p>
        </w:tc>
        <w:tc>
          <w:tcPr>
            <w:tcW w:w="13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5CFA7A2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29125.0 (11474.5, 68532.0)</w:t>
            </w:r>
          </w:p>
        </w:tc>
        <w:tc>
          <w:tcPr>
            <w:tcW w:w="7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A5EDD99" w14:textId="77777777" w:rsidR="003D1393" w:rsidRDefault="003D1393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3D1393" w14:paraId="3BE92172" w14:textId="77777777">
        <w:trPr>
          <w:trHeight w:val="567"/>
        </w:trPr>
        <w:tc>
          <w:tcPr>
            <w:tcW w:w="12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87003B8" w14:textId="77777777" w:rsidR="003D1393" w:rsidRDefault="00000000">
            <w:pPr>
              <w:widowControl/>
              <w:jc w:val="left"/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0"/>
                <w:szCs w:val="20"/>
              </w:rPr>
              <w:t>CARDIAC STRUCTURE</w:t>
            </w:r>
          </w:p>
        </w:tc>
        <w:tc>
          <w:tcPr>
            <w:tcW w:w="1597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C4B5E85" w14:textId="77777777" w:rsidR="003D1393" w:rsidRDefault="003D1393">
            <w:pPr>
              <w:widowControl/>
              <w:jc w:val="left"/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275E265" w14:textId="77777777" w:rsidR="003D1393" w:rsidRDefault="003D1393">
            <w:pPr>
              <w:widowControl/>
              <w:jc w:val="left"/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F7AFA82" w14:textId="77777777" w:rsidR="003D1393" w:rsidRDefault="003D1393">
            <w:pPr>
              <w:widowControl/>
              <w:jc w:val="left"/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D1393" w14:paraId="120AD58B" w14:textId="77777777">
        <w:trPr>
          <w:trHeight w:val="567"/>
        </w:trPr>
        <w:tc>
          <w:tcPr>
            <w:tcW w:w="12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9B4F28B" w14:textId="77777777" w:rsidR="003D1393" w:rsidRDefault="00000000">
            <w:pPr>
              <w:widowControl/>
              <w:jc w:val="left"/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>RVDd</w:t>
            </w:r>
            <w:proofErr w:type="spellEnd"/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 Regular" w:eastAsia="DengXian" w:hAnsi="Times New Roman Regular" w:cs="SimSun" w:hint="eastAsia"/>
                <w:color w:val="111111"/>
                <w:kern w:val="0"/>
                <w:sz w:val="20"/>
                <w:szCs w:val="20"/>
              </w:rPr>
              <w:t>(</w:t>
            </w:r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>mm)</w:t>
            </w:r>
          </w:p>
        </w:tc>
        <w:tc>
          <w:tcPr>
            <w:tcW w:w="1597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DC9C06C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strike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15.8±1.2</w:t>
            </w:r>
          </w:p>
        </w:tc>
        <w:tc>
          <w:tcPr>
            <w:tcW w:w="13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FE7C7E0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strike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17.2±3.0</w:t>
            </w:r>
          </w:p>
        </w:tc>
        <w:tc>
          <w:tcPr>
            <w:tcW w:w="7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9EBB1A4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  <w:lang w:eastAsia="zh-Hans"/>
              </w:rPr>
              <w:t>001</w:t>
            </w:r>
          </w:p>
        </w:tc>
      </w:tr>
      <w:tr w:rsidR="003D1393" w14:paraId="3285BA32" w14:textId="77777777">
        <w:trPr>
          <w:trHeight w:val="567"/>
        </w:trPr>
        <w:tc>
          <w:tcPr>
            <w:tcW w:w="12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4AEFDBA" w14:textId="77777777" w:rsidR="003D1393" w:rsidRDefault="00000000">
            <w:pPr>
              <w:widowControl/>
              <w:jc w:val="left"/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 xml:space="preserve">LVPWT </w:t>
            </w:r>
            <w:r>
              <w:rPr>
                <w:rFonts w:ascii="Times New Roman Regular" w:eastAsia="DengXian" w:hAnsi="Times New Roman Regular" w:cs="SimSun" w:hint="eastAsia"/>
                <w:color w:val="111111"/>
                <w:kern w:val="0"/>
                <w:sz w:val="20"/>
                <w:szCs w:val="20"/>
              </w:rPr>
              <w:t>(</w:t>
            </w:r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>mm)</w:t>
            </w:r>
          </w:p>
        </w:tc>
        <w:tc>
          <w:tcPr>
            <w:tcW w:w="1597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848A64F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strike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9.8±1.5</w:t>
            </w:r>
          </w:p>
        </w:tc>
        <w:tc>
          <w:tcPr>
            <w:tcW w:w="13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620E117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strike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11.8±2.0</w:t>
            </w:r>
          </w:p>
        </w:tc>
        <w:tc>
          <w:tcPr>
            <w:tcW w:w="7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66818A2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1393" w14:paraId="0D212DF3" w14:textId="77777777">
        <w:trPr>
          <w:trHeight w:val="567"/>
        </w:trPr>
        <w:tc>
          <w:tcPr>
            <w:tcW w:w="12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F44E49C" w14:textId="77777777" w:rsidR="003D1393" w:rsidRDefault="00000000">
            <w:pPr>
              <w:widowControl/>
              <w:jc w:val="left"/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>IVSd</w:t>
            </w:r>
            <w:proofErr w:type="spellEnd"/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 Regular" w:eastAsia="DengXian" w:hAnsi="Times New Roman Regular" w:cs="SimSun" w:hint="eastAsia"/>
                <w:color w:val="111111"/>
                <w:kern w:val="0"/>
                <w:sz w:val="20"/>
                <w:szCs w:val="20"/>
              </w:rPr>
              <w:t>(</w:t>
            </w:r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>mm)</w:t>
            </w:r>
          </w:p>
        </w:tc>
        <w:tc>
          <w:tcPr>
            <w:tcW w:w="1597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1030359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strike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9.9±1.7</w:t>
            </w:r>
          </w:p>
        </w:tc>
        <w:tc>
          <w:tcPr>
            <w:tcW w:w="13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BA43C89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strike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11.8±2.0</w:t>
            </w:r>
          </w:p>
        </w:tc>
        <w:tc>
          <w:tcPr>
            <w:tcW w:w="7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6B30705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1393" w14:paraId="7FAEACEE" w14:textId="77777777">
        <w:trPr>
          <w:trHeight w:val="567"/>
        </w:trPr>
        <w:tc>
          <w:tcPr>
            <w:tcW w:w="12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CEC82AB" w14:textId="77777777" w:rsidR="003D1393" w:rsidRDefault="00000000">
            <w:pPr>
              <w:widowControl/>
              <w:jc w:val="left"/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>LVDd</w:t>
            </w:r>
            <w:proofErr w:type="spellEnd"/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 Regular" w:eastAsia="DengXian" w:hAnsi="Times New Roman Regular" w:cs="SimSun" w:hint="eastAsia"/>
                <w:color w:val="111111"/>
                <w:kern w:val="0"/>
                <w:sz w:val="20"/>
                <w:szCs w:val="20"/>
              </w:rPr>
              <w:t>(</w:t>
            </w:r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>mm)</w:t>
            </w:r>
          </w:p>
        </w:tc>
        <w:tc>
          <w:tcPr>
            <w:tcW w:w="1597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85DA739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strike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48.9±6.0</w:t>
            </w:r>
          </w:p>
        </w:tc>
        <w:tc>
          <w:tcPr>
            <w:tcW w:w="13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BE50C07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strike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53.8±6.9</w:t>
            </w:r>
          </w:p>
        </w:tc>
        <w:tc>
          <w:tcPr>
            <w:tcW w:w="7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D0B259D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1393" w14:paraId="7F38A298" w14:textId="77777777">
        <w:trPr>
          <w:trHeight w:val="567"/>
        </w:trPr>
        <w:tc>
          <w:tcPr>
            <w:tcW w:w="12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B2D2FCD" w14:textId="77777777" w:rsidR="003D1393" w:rsidRDefault="00000000">
            <w:pPr>
              <w:widowControl/>
              <w:jc w:val="left"/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 xml:space="preserve">LAD </w:t>
            </w:r>
            <w:r>
              <w:rPr>
                <w:rFonts w:ascii="Times New Roman Regular" w:eastAsia="DengXian" w:hAnsi="Times New Roman Regular" w:cs="SimSun" w:hint="eastAsia"/>
                <w:color w:val="111111"/>
                <w:kern w:val="0"/>
                <w:sz w:val="20"/>
                <w:szCs w:val="20"/>
              </w:rPr>
              <w:t>(</w:t>
            </w:r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>mm)</w:t>
            </w:r>
          </w:p>
        </w:tc>
        <w:tc>
          <w:tcPr>
            <w:tcW w:w="1597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F8FC9BA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strike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35.4±5.1</w:t>
            </w:r>
          </w:p>
        </w:tc>
        <w:tc>
          <w:tcPr>
            <w:tcW w:w="13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A3AC0F6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strike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40.5±6.2</w:t>
            </w:r>
          </w:p>
        </w:tc>
        <w:tc>
          <w:tcPr>
            <w:tcW w:w="7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B094F6C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1393" w14:paraId="55B1CACF" w14:textId="77777777">
        <w:trPr>
          <w:trHeight w:val="567"/>
        </w:trPr>
        <w:tc>
          <w:tcPr>
            <w:tcW w:w="12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AC2A28C" w14:textId="77777777" w:rsidR="003D1393" w:rsidRDefault="00000000">
            <w:pPr>
              <w:widowControl/>
              <w:jc w:val="left"/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 xml:space="preserve">AAO </w:t>
            </w:r>
            <w:r>
              <w:rPr>
                <w:rFonts w:ascii="Times New Roman Regular" w:eastAsia="DengXian" w:hAnsi="Times New Roman Regular" w:cs="SimSun" w:hint="eastAsia"/>
                <w:color w:val="111111"/>
                <w:kern w:val="0"/>
                <w:sz w:val="20"/>
                <w:szCs w:val="20"/>
              </w:rPr>
              <w:t>(</w:t>
            </w:r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>mm)</w:t>
            </w:r>
          </w:p>
        </w:tc>
        <w:tc>
          <w:tcPr>
            <w:tcW w:w="1597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7E29C1D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strike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31.7±3.2</w:t>
            </w:r>
          </w:p>
        </w:tc>
        <w:tc>
          <w:tcPr>
            <w:tcW w:w="13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B8BFAC6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strike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33.9±4.1</w:t>
            </w:r>
          </w:p>
        </w:tc>
        <w:tc>
          <w:tcPr>
            <w:tcW w:w="7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4204989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1393" w14:paraId="463E0D23" w14:textId="77777777">
        <w:trPr>
          <w:trHeight w:val="567"/>
        </w:trPr>
        <w:tc>
          <w:tcPr>
            <w:tcW w:w="12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0BE5053" w14:textId="77777777" w:rsidR="003D1393" w:rsidRDefault="00000000">
            <w:pPr>
              <w:widowControl/>
              <w:jc w:val="left"/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>E/A Ratio</w:t>
            </w:r>
          </w:p>
        </w:tc>
        <w:tc>
          <w:tcPr>
            <w:tcW w:w="1597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01C53EC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  <w:lang w:eastAsia="zh-Hans"/>
              </w:rPr>
              <w:t>8 (0.7, 1.3)</w:t>
            </w:r>
          </w:p>
        </w:tc>
        <w:tc>
          <w:tcPr>
            <w:tcW w:w="13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9CC616C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0.8 (0.7, 1.3)</w:t>
            </w:r>
          </w:p>
        </w:tc>
        <w:tc>
          <w:tcPr>
            <w:tcW w:w="7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0C23A29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3D1393" w14:paraId="01B6F78C" w14:textId="77777777">
        <w:trPr>
          <w:trHeight w:val="567"/>
        </w:trPr>
        <w:tc>
          <w:tcPr>
            <w:tcW w:w="12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58AD42D" w14:textId="77777777" w:rsidR="003D1393" w:rsidRDefault="00000000">
            <w:pPr>
              <w:widowControl/>
              <w:jc w:val="left"/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>LVEDV (mL)</w:t>
            </w:r>
          </w:p>
        </w:tc>
        <w:tc>
          <w:tcPr>
            <w:tcW w:w="1597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9FAA1BB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100.0 (95.0, 144.0)</w:t>
            </w:r>
          </w:p>
        </w:tc>
        <w:tc>
          <w:tcPr>
            <w:tcW w:w="13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F1B658A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143.0 (111.5, 174.0)</w:t>
            </w:r>
          </w:p>
        </w:tc>
        <w:tc>
          <w:tcPr>
            <w:tcW w:w="7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9133A78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1393" w14:paraId="4E6AE829" w14:textId="77777777">
        <w:trPr>
          <w:trHeight w:val="567"/>
        </w:trPr>
        <w:tc>
          <w:tcPr>
            <w:tcW w:w="12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3436330" w14:textId="77777777" w:rsidR="003D1393" w:rsidRDefault="00000000">
            <w:pPr>
              <w:widowControl/>
              <w:jc w:val="left"/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>LVESV (mL)</w:t>
            </w:r>
          </w:p>
        </w:tc>
        <w:tc>
          <w:tcPr>
            <w:tcW w:w="1597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B412486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37.0 (35.0, 54.0)</w:t>
            </w:r>
          </w:p>
        </w:tc>
        <w:tc>
          <w:tcPr>
            <w:tcW w:w="13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D22EB5D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57.0 (43.0, 82.5)</w:t>
            </w:r>
          </w:p>
        </w:tc>
        <w:tc>
          <w:tcPr>
            <w:tcW w:w="7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FAC41F3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1393" w14:paraId="17D760E0" w14:textId="77777777">
        <w:trPr>
          <w:trHeight w:val="567"/>
        </w:trPr>
        <w:tc>
          <w:tcPr>
            <w:tcW w:w="12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6594169" w14:textId="77777777" w:rsidR="003D1393" w:rsidRDefault="00000000">
            <w:pPr>
              <w:widowControl/>
              <w:jc w:val="left"/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>TRVmax</w:t>
            </w:r>
            <w:proofErr w:type="spellEnd"/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 xml:space="preserve"> (m/s)</w:t>
            </w:r>
          </w:p>
        </w:tc>
        <w:tc>
          <w:tcPr>
            <w:tcW w:w="1597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92F5526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2.2±0.4</w:t>
            </w:r>
          </w:p>
        </w:tc>
        <w:tc>
          <w:tcPr>
            <w:tcW w:w="13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7E28453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2.7 (2.5, 3.2)</w:t>
            </w:r>
          </w:p>
        </w:tc>
        <w:tc>
          <w:tcPr>
            <w:tcW w:w="7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7FB1EC0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1393" w14:paraId="45E375A4" w14:textId="77777777">
        <w:trPr>
          <w:trHeight w:val="567"/>
        </w:trPr>
        <w:tc>
          <w:tcPr>
            <w:tcW w:w="12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CAC42E6" w14:textId="77777777" w:rsidR="003D1393" w:rsidRDefault="00000000">
            <w:pPr>
              <w:widowControl/>
              <w:jc w:val="left"/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ptal e’ wave velocity (cm/s)</w:t>
            </w:r>
          </w:p>
        </w:tc>
        <w:tc>
          <w:tcPr>
            <w:tcW w:w="1597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78F3D02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  <w:lang w:eastAsia="zh-Hans"/>
              </w:rPr>
              <w:t>3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±0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  <w:lang w:eastAsia="zh-Hans"/>
              </w:rPr>
              <w:t>6</w:t>
            </w:r>
          </w:p>
        </w:tc>
        <w:tc>
          <w:tcPr>
            <w:tcW w:w="13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D244C32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  <w:lang w:eastAsia="zh-Hans"/>
              </w:rPr>
              <w:t>0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±0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  <w:lang w:eastAsia="zh-Hans"/>
              </w:rPr>
              <w:t>6</w:t>
            </w:r>
          </w:p>
        </w:tc>
        <w:tc>
          <w:tcPr>
            <w:tcW w:w="7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48BE52B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D1393" w14:paraId="72370DC2" w14:textId="77777777">
        <w:trPr>
          <w:trHeight w:val="567"/>
        </w:trPr>
        <w:tc>
          <w:tcPr>
            <w:tcW w:w="12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224F84F" w14:textId="77777777" w:rsidR="003D1393" w:rsidRDefault="00000000">
            <w:pPr>
              <w:widowControl/>
              <w:jc w:val="left"/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ateral e′ wave velocity (cm/s)</w:t>
            </w:r>
          </w:p>
        </w:tc>
        <w:tc>
          <w:tcPr>
            <w:tcW w:w="1597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F56BF79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10.3±0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  <w:lang w:eastAsia="zh-Hans"/>
              </w:rPr>
              <w:t>5</w:t>
            </w:r>
          </w:p>
        </w:tc>
        <w:tc>
          <w:tcPr>
            <w:tcW w:w="13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DFC5774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  <w:lang w:eastAsia="zh-Hans"/>
              </w:rPr>
              <w:t>9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±0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  <w:lang w:eastAsia="zh-Hans"/>
              </w:rPr>
              <w:t>8</w:t>
            </w:r>
          </w:p>
        </w:tc>
        <w:tc>
          <w:tcPr>
            <w:tcW w:w="7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4B3D675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D1393" w14:paraId="4D7D5615" w14:textId="77777777">
        <w:trPr>
          <w:trHeight w:val="567"/>
        </w:trPr>
        <w:tc>
          <w:tcPr>
            <w:tcW w:w="12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517C1B7" w14:textId="77777777" w:rsidR="003D1393" w:rsidRDefault="00000000">
            <w:pPr>
              <w:widowControl/>
              <w:jc w:val="left"/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/e′</w:t>
            </w:r>
          </w:p>
        </w:tc>
        <w:tc>
          <w:tcPr>
            <w:tcW w:w="1597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B6F553C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  <w:lang w:eastAsia="zh-Hans"/>
              </w:rPr>
              <w:t>2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±1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  <w:lang w:eastAsia="zh-Hans"/>
              </w:rPr>
              <w:t>4</w:t>
            </w:r>
          </w:p>
        </w:tc>
        <w:tc>
          <w:tcPr>
            <w:tcW w:w="13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925AAC6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  <w:lang w:eastAsia="zh-Hans"/>
              </w:rPr>
              <w:t>3 (6.4, 11.8)</w:t>
            </w:r>
          </w:p>
        </w:tc>
        <w:tc>
          <w:tcPr>
            <w:tcW w:w="7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5154ECF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  <w:lang w:eastAsia="zh-Hans"/>
              </w:rPr>
              <w:t>001</w:t>
            </w:r>
          </w:p>
        </w:tc>
      </w:tr>
      <w:tr w:rsidR="003D1393" w14:paraId="5C2EA900" w14:textId="77777777">
        <w:trPr>
          <w:trHeight w:val="567"/>
        </w:trPr>
        <w:tc>
          <w:tcPr>
            <w:tcW w:w="12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C5C3945" w14:textId="77777777" w:rsidR="003D1393" w:rsidRPr="00690BA5" w:rsidRDefault="00000000">
            <w:pPr>
              <w:pStyle w:val="NormalWeb"/>
              <w:widowControl/>
              <w:rPr>
                <w:rFonts w:ascii="Times New Roman Regular" w:eastAsia="DengXian" w:hAnsi="Times New Roman Regular" w:cs="SimSun"/>
                <w:color w:val="111111"/>
                <w:sz w:val="20"/>
                <w:szCs w:val="20"/>
                <w:lang w:val="it-IT"/>
              </w:rPr>
            </w:pPr>
            <w:r w:rsidRPr="00690BA5"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  <w:lang w:val="it-IT"/>
              </w:rPr>
              <w:t>LA volume index (mL/m</w:t>
            </w:r>
            <w:r w:rsidRPr="00690BA5"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  <w:vertAlign w:val="superscript"/>
                <w:lang w:val="it-IT"/>
              </w:rPr>
              <w:t>2</w:t>
            </w:r>
            <w:r w:rsidRPr="00690BA5"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  <w:lang w:val="it-IT"/>
              </w:rPr>
              <w:t>)</w:t>
            </w:r>
          </w:p>
        </w:tc>
        <w:tc>
          <w:tcPr>
            <w:tcW w:w="1597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90DFD82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33.8±1.7</w:t>
            </w:r>
          </w:p>
        </w:tc>
        <w:tc>
          <w:tcPr>
            <w:tcW w:w="13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8C33E38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37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  <w:lang w:eastAsia="zh-Hans"/>
              </w:rPr>
              <w:t>9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±4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  <w:lang w:eastAsia="zh-Hans"/>
              </w:rPr>
              <w:t>2</w:t>
            </w:r>
          </w:p>
        </w:tc>
        <w:tc>
          <w:tcPr>
            <w:tcW w:w="7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536A397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1393" w14:paraId="29BADDB9" w14:textId="77777777">
        <w:trPr>
          <w:trHeight w:val="567"/>
        </w:trPr>
        <w:tc>
          <w:tcPr>
            <w:tcW w:w="1215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5165A57" w14:textId="77777777" w:rsidR="003D1393" w:rsidRDefault="00000000">
            <w:pPr>
              <w:widowControl/>
              <w:jc w:val="left"/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 xml:space="preserve">PASP </w:t>
            </w:r>
            <w:r>
              <w:rPr>
                <w:rFonts w:ascii="Times New Roman Regular" w:eastAsia="DengXian" w:hAnsi="Times New Roman Regular" w:cs="SimSun" w:hint="eastAsia"/>
                <w:color w:val="111111"/>
                <w:kern w:val="0"/>
                <w:sz w:val="20"/>
                <w:szCs w:val="20"/>
              </w:rPr>
              <w:t>(</w:t>
            </w:r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>mmHg</w:t>
            </w:r>
            <w:r>
              <w:rPr>
                <w:rFonts w:ascii="Times New Roman Regular" w:eastAsia="DengXian" w:hAnsi="Times New Roman Regular" w:cs="SimSun" w:hint="eastAsia"/>
                <w:color w:val="111111"/>
                <w:kern w:val="0"/>
                <w:sz w:val="20"/>
                <w:szCs w:val="20"/>
              </w:rPr>
              <w:t>)</w:t>
            </w:r>
          </w:p>
        </w:tc>
        <w:tc>
          <w:tcPr>
            <w:tcW w:w="1597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5948051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  <w:lang w:eastAsia="zh-Hans"/>
              </w:rPr>
              <w:t>6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±6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  <w:lang w:eastAsia="zh-Hans"/>
              </w:rPr>
              <w:t>2</w:t>
            </w:r>
          </w:p>
        </w:tc>
        <w:tc>
          <w:tcPr>
            <w:tcW w:w="13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D0B6C8E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39.0 (30.5, 50.0)</w:t>
            </w:r>
          </w:p>
        </w:tc>
        <w:tc>
          <w:tcPr>
            <w:tcW w:w="79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A506836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1393" w14:paraId="45014D30" w14:textId="77777777">
        <w:trPr>
          <w:trHeight w:val="567"/>
        </w:trPr>
        <w:tc>
          <w:tcPr>
            <w:tcW w:w="1215" w:type="pct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00D8D096" w14:textId="77777777" w:rsidR="003D1393" w:rsidRDefault="00000000">
            <w:pPr>
              <w:widowControl/>
              <w:jc w:val="left"/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111111"/>
                <w:kern w:val="0"/>
                <w:sz w:val="20"/>
                <w:szCs w:val="20"/>
              </w:rPr>
              <w:t>LVEF (%)</w:t>
            </w:r>
          </w:p>
        </w:tc>
        <w:tc>
          <w:tcPr>
            <w:tcW w:w="1597" w:type="pct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18C6BDD2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strike/>
                <w:color w:val="000000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63.1±2.8</w:t>
            </w:r>
          </w:p>
        </w:tc>
        <w:tc>
          <w:tcPr>
            <w:tcW w:w="1393" w:type="pct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1B6CE507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61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  <w:lang w:eastAsia="zh-Hans"/>
              </w:rPr>
              <w:t>4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±4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  <w:lang w:eastAsia="zh-Hans"/>
              </w:rPr>
              <w:t>6</w:t>
            </w:r>
          </w:p>
        </w:tc>
        <w:tc>
          <w:tcPr>
            <w:tcW w:w="793" w:type="pct"/>
            <w:tcBorders>
              <w:top w:val="dotted" w:sz="4" w:space="0" w:color="000000"/>
              <w:bottom w:val="single" w:sz="4" w:space="0" w:color="auto"/>
            </w:tcBorders>
            <w:vAlign w:val="center"/>
          </w:tcPr>
          <w:p w14:paraId="3B9B0450" w14:textId="77777777" w:rsidR="003D1393" w:rsidRDefault="00000000">
            <w:pPr>
              <w:widowControl/>
              <w:jc w:val="center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D1393" w14:paraId="2F91835A" w14:textId="77777777">
        <w:trPr>
          <w:trHeight w:val="9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FAFD9B" w14:textId="77777777" w:rsidR="003D1393" w:rsidRDefault="003D1393">
            <w:pPr>
              <w:widowControl/>
              <w:jc w:val="left"/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</w:pPr>
          </w:p>
          <w:p w14:paraId="00E014FB" w14:textId="77777777" w:rsidR="003D1393" w:rsidRDefault="00000000">
            <w:pPr>
              <w:widowControl/>
              <w:jc w:val="left"/>
              <w:rPr>
                <w:rFonts w:ascii="Times New Roman Regular" w:eastAsia="DengXian" w:hAnsi="Times New Roman Regular" w:cs="SimSun"/>
                <w:strike/>
                <w:color w:val="000000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 xml:space="preserve">Data presented as median (first-third interquartile range) or mean ± SD. MHD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aintenance hemodialysis; </w:t>
            </w:r>
            <w:proofErr w:type="spellStart"/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HFpEF</w:t>
            </w:r>
            <w:proofErr w:type="spellEnd"/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231F20"/>
                <w:sz w:val="20"/>
                <w:szCs w:val="20"/>
              </w:rPr>
              <w:t>He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art failure with preserved ejection fraction; 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NT-</w:t>
            </w:r>
            <w:proofErr w:type="spellStart"/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proBNP</w:t>
            </w:r>
            <w:proofErr w:type="spellEnd"/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 xml:space="preserve">, N- terminal B- type natriuretic peptide precursor; </w:t>
            </w:r>
            <w:proofErr w:type="spellStart"/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RVDd</w:t>
            </w:r>
            <w:proofErr w:type="spellEnd"/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, right ventricle diastolic diameter; LVPWT, left ventricular posterior wall thickness; AAO, ascending aorta</w:t>
            </w:r>
            <w:r>
              <w:rPr>
                <w:rFonts w:ascii="Times New Roman Regular" w:eastAsia="DengXian" w:hAnsi="Times New Roman Regular" w:cs="SimSun" w:hint="eastAsia"/>
                <w:color w:val="000000"/>
                <w:kern w:val="0"/>
                <w:sz w:val="20"/>
                <w:szCs w:val="20"/>
              </w:rPr>
              <w:t>;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 xml:space="preserve"> LVEDV, Left ventricular end-diastolic volume; LVESV, Left ventricular end-systolic volume; E/A </w:t>
            </w:r>
            <w:proofErr w:type="spellStart"/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raito</w:t>
            </w:r>
            <w:proofErr w:type="spellEnd"/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 xml:space="preserve">, Early-to-late </w:t>
            </w:r>
            <w:proofErr w:type="spellStart"/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transmitral</w:t>
            </w:r>
            <w:proofErr w:type="spellEnd"/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 xml:space="preserve"> flow ratio; </w:t>
            </w:r>
            <w:proofErr w:type="spellStart"/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IVSd</w:t>
            </w:r>
            <w:proofErr w:type="spellEnd"/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 xml:space="preserve">, intraventricular septal thickness in diastole; LAD, left atrial diameters; </w:t>
            </w:r>
            <w:proofErr w:type="spellStart"/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LVDd</w:t>
            </w:r>
            <w:proofErr w:type="spellEnd"/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 xml:space="preserve">, left ventricular end-diastolic diameter; </w:t>
            </w:r>
            <w:proofErr w:type="spellStart"/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TRVmax</w:t>
            </w:r>
            <w:proofErr w:type="spellEnd"/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 xml:space="preserve">, maximal tricuspid regurgitation velocity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LA volume index, left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rti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volume index; </w:t>
            </w:r>
            <w:r>
              <w:rPr>
                <w:rFonts w:ascii="Times New Roman Regular" w:eastAsia="DengXian" w:hAnsi="Times New Roman Regular" w:cs="SimSun"/>
                <w:color w:val="000000"/>
                <w:kern w:val="0"/>
                <w:sz w:val="20"/>
                <w:szCs w:val="20"/>
              </w:rPr>
              <w:t>PASP, pulmonary arterial systolic pressure; LVEF, left ventricular ejection fraction.</w:t>
            </w:r>
          </w:p>
        </w:tc>
      </w:tr>
    </w:tbl>
    <w:p w14:paraId="7C68E6F0" w14:textId="77777777" w:rsidR="003D1393" w:rsidRDefault="003D1393"/>
    <w:sectPr w:rsidR="003D139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方正书宋_GBK">
    <w:altName w:val="Microsoft YaHei"/>
    <w:charset w:val="86"/>
    <w:family w:val="auto"/>
    <w:pitch w:val="default"/>
    <w:sig w:usb0="A00002BF" w:usb1="38CF7CFA" w:usb2="00082016" w:usb3="00000000" w:csb0="00040001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3962"/>
    <w:rsid w:val="9DCAEB20"/>
    <w:rsid w:val="A7E648B2"/>
    <w:rsid w:val="AB774080"/>
    <w:rsid w:val="ABF556A5"/>
    <w:rsid w:val="AEE6C56D"/>
    <w:rsid w:val="AFB7D652"/>
    <w:rsid w:val="B6A3BC9C"/>
    <w:rsid w:val="B7FF0EBD"/>
    <w:rsid w:val="BB4F2C32"/>
    <w:rsid w:val="BD7F47C0"/>
    <w:rsid w:val="BE67E37F"/>
    <w:rsid w:val="BF7F6A76"/>
    <w:rsid w:val="BFA273E8"/>
    <w:rsid w:val="BFC97214"/>
    <w:rsid w:val="BFDD63C7"/>
    <w:rsid w:val="BFDF7B0D"/>
    <w:rsid w:val="BFEF6506"/>
    <w:rsid w:val="BFFFAF19"/>
    <w:rsid w:val="C7EFD6ED"/>
    <w:rsid w:val="D579ECC6"/>
    <w:rsid w:val="D76F00B5"/>
    <w:rsid w:val="DAFCBBB1"/>
    <w:rsid w:val="DBF64258"/>
    <w:rsid w:val="DC7C25A1"/>
    <w:rsid w:val="DDBFB3BA"/>
    <w:rsid w:val="DE1FAE85"/>
    <w:rsid w:val="DEFF045A"/>
    <w:rsid w:val="DF2FB5B2"/>
    <w:rsid w:val="DFFEEBEF"/>
    <w:rsid w:val="E3EF97CA"/>
    <w:rsid w:val="E79E1449"/>
    <w:rsid w:val="E7FAD186"/>
    <w:rsid w:val="EB670955"/>
    <w:rsid w:val="EC7FE899"/>
    <w:rsid w:val="ECD76842"/>
    <w:rsid w:val="EE1C84B5"/>
    <w:rsid w:val="EEF80C71"/>
    <w:rsid w:val="F1C66183"/>
    <w:rsid w:val="F2BE0C80"/>
    <w:rsid w:val="F36F3E1C"/>
    <w:rsid w:val="F37C371E"/>
    <w:rsid w:val="F5FFF102"/>
    <w:rsid w:val="F7B59437"/>
    <w:rsid w:val="F7F7A063"/>
    <w:rsid w:val="F7FF90FF"/>
    <w:rsid w:val="FA7ECB08"/>
    <w:rsid w:val="FB5725BD"/>
    <w:rsid w:val="FB5FFE79"/>
    <w:rsid w:val="FB69B680"/>
    <w:rsid w:val="FB7B4084"/>
    <w:rsid w:val="FBBE8458"/>
    <w:rsid w:val="FBFF58CF"/>
    <w:rsid w:val="FBFF9486"/>
    <w:rsid w:val="FCFC9DB1"/>
    <w:rsid w:val="FD1D5FCE"/>
    <w:rsid w:val="FD573E85"/>
    <w:rsid w:val="FD7BE095"/>
    <w:rsid w:val="FD85C0F0"/>
    <w:rsid w:val="FDCF8EAC"/>
    <w:rsid w:val="FDFDE843"/>
    <w:rsid w:val="FE5B67CC"/>
    <w:rsid w:val="FEBEB9FC"/>
    <w:rsid w:val="FF2FEDBC"/>
    <w:rsid w:val="FF67584F"/>
    <w:rsid w:val="FF6D5009"/>
    <w:rsid w:val="FF9061D0"/>
    <w:rsid w:val="FFBBA954"/>
    <w:rsid w:val="FFDDE669"/>
    <w:rsid w:val="FFEE6DE3"/>
    <w:rsid w:val="FFF94555"/>
    <w:rsid w:val="FFFBC57E"/>
    <w:rsid w:val="FFFFEF23"/>
    <w:rsid w:val="00014D4E"/>
    <w:rsid w:val="00032DA6"/>
    <w:rsid w:val="00037DDD"/>
    <w:rsid w:val="000447EF"/>
    <w:rsid w:val="000646D9"/>
    <w:rsid w:val="00073F11"/>
    <w:rsid w:val="0008684C"/>
    <w:rsid w:val="000904B5"/>
    <w:rsid w:val="000B0E29"/>
    <w:rsid w:val="000D7E71"/>
    <w:rsid w:val="000E7A08"/>
    <w:rsid w:val="000F6941"/>
    <w:rsid w:val="00105353"/>
    <w:rsid w:val="001304D5"/>
    <w:rsid w:val="00177F18"/>
    <w:rsid w:val="00184B30"/>
    <w:rsid w:val="00186E29"/>
    <w:rsid w:val="00193BDF"/>
    <w:rsid w:val="0019719F"/>
    <w:rsid w:val="001A7BE0"/>
    <w:rsid w:val="001B15FA"/>
    <w:rsid w:val="001B62AE"/>
    <w:rsid w:val="001B65C9"/>
    <w:rsid w:val="001D3BFA"/>
    <w:rsid w:val="002065FB"/>
    <w:rsid w:val="00216035"/>
    <w:rsid w:val="0022217F"/>
    <w:rsid w:val="00227D0B"/>
    <w:rsid w:val="00247712"/>
    <w:rsid w:val="00247A70"/>
    <w:rsid w:val="00250231"/>
    <w:rsid w:val="0029294B"/>
    <w:rsid w:val="002A1BBB"/>
    <w:rsid w:val="002B6F1F"/>
    <w:rsid w:val="0032233A"/>
    <w:rsid w:val="00344CE3"/>
    <w:rsid w:val="003526EE"/>
    <w:rsid w:val="00371574"/>
    <w:rsid w:val="00372651"/>
    <w:rsid w:val="00387540"/>
    <w:rsid w:val="00392983"/>
    <w:rsid w:val="003A4352"/>
    <w:rsid w:val="003B06E4"/>
    <w:rsid w:val="003C1B71"/>
    <w:rsid w:val="003C4EEC"/>
    <w:rsid w:val="003D1393"/>
    <w:rsid w:val="00402254"/>
    <w:rsid w:val="00416E13"/>
    <w:rsid w:val="00422E51"/>
    <w:rsid w:val="00426EA9"/>
    <w:rsid w:val="00451926"/>
    <w:rsid w:val="00474518"/>
    <w:rsid w:val="004864FE"/>
    <w:rsid w:val="00495DE2"/>
    <w:rsid w:val="004A28C9"/>
    <w:rsid w:val="004C464F"/>
    <w:rsid w:val="004D255A"/>
    <w:rsid w:val="004E46DD"/>
    <w:rsid w:val="005049D6"/>
    <w:rsid w:val="00506BF5"/>
    <w:rsid w:val="00510192"/>
    <w:rsid w:val="00527D21"/>
    <w:rsid w:val="00527DFB"/>
    <w:rsid w:val="00533B47"/>
    <w:rsid w:val="00556DAD"/>
    <w:rsid w:val="005778F2"/>
    <w:rsid w:val="00587D16"/>
    <w:rsid w:val="005A13AA"/>
    <w:rsid w:val="005C275B"/>
    <w:rsid w:val="005C2CCC"/>
    <w:rsid w:val="005D5D86"/>
    <w:rsid w:val="00606C1F"/>
    <w:rsid w:val="00623E00"/>
    <w:rsid w:val="006356E4"/>
    <w:rsid w:val="0064264E"/>
    <w:rsid w:val="006644E7"/>
    <w:rsid w:val="00667204"/>
    <w:rsid w:val="00672E58"/>
    <w:rsid w:val="00677070"/>
    <w:rsid w:val="00690BA5"/>
    <w:rsid w:val="0069190D"/>
    <w:rsid w:val="006B1C87"/>
    <w:rsid w:val="006B2AC7"/>
    <w:rsid w:val="006B3E10"/>
    <w:rsid w:val="0071202B"/>
    <w:rsid w:val="00713BB4"/>
    <w:rsid w:val="00727612"/>
    <w:rsid w:val="007311AC"/>
    <w:rsid w:val="00743601"/>
    <w:rsid w:val="00745EEB"/>
    <w:rsid w:val="0076334C"/>
    <w:rsid w:val="00785370"/>
    <w:rsid w:val="007A0708"/>
    <w:rsid w:val="007C75B1"/>
    <w:rsid w:val="007D13EA"/>
    <w:rsid w:val="007E0F58"/>
    <w:rsid w:val="008102E7"/>
    <w:rsid w:val="0083292D"/>
    <w:rsid w:val="00842A31"/>
    <w:rsid w:val="008447A8"/>
    <w:rsid w:val="00851652"/>
    <w:rsid w:val="0087242D"/>
    <w:rsid w:val="00873591"/>
    <w:rsid w:val="00874951"/>
    <w:rsid w:val="0087650B"/>
    <w:rsid w:val="008E0183"/>
    <w:rsid w:val="008F17E6"/>
    <w:rsid w:val="0092189C"/>
    <w:rsid w:val="0092446D"/>
    <w:rsid w:val="0094504F"/>
    <w:rsid w:val="00951DAD"/>
    <w:rsid w:val="009D2E36"/>
    <w:rsid w:val="009E5AB4"/>
    <w:rsid w:val="00A66973"/>
    <w:rsid w:val="00A8705D"/>
    <w:rsid w:val="00AB2BA4"/>
    <w:rsid w:val="00AD43FA"/>
    <w:rsid w:val="00AD5CD6"/>
    <w:rsid w:val="00AE39AB"/>
    <w:rsid w:val="00AF39A9"/>
    <w:rsid w:val="00B118A8"/>
    <w:rsid w:val="00B125F4"/>
    <w:rsid w:val="00B15EFF"/>
    <w:rsid w:val="00B176AE"/>
    <w:rsid w:val="00B2009D"/>
    <w:rsid w:val="00B25049"/>
    <w:rsid w:val="00B42DB5"/>
    <w:rsid w:val="00B711EC"/>
    <w:rsid w:val="00B74ACE"/>
    <w:rsid w:val="00BA19AF"/>
    <w:rsid w:val="00BB2AFE"/>
    <w:rsid w:val="00BB2FAF"/>
    <w:rsid w:val="00BC375B"/>
    <w:rsid w:val="00BD22B3"/>
    <w:rsid w:val="00BD6113"/>
    <w:rsid w:val="00BD7CC9"/>
    <w:rsid w:val="00BF4662"/>
    <w:rsid w:val="00C07618"/>
    <w:rsid w:val="00C21F8F"/>
    <w:rsid w:val="00C3386B"/>
    <w:rsid w:val="00C34708"/>
    <w:rsid w:val="00C42549"/>
    <w:rsid w:val="00C816EC"/>
    <w:rsid w:val="00C93962"/>
    <w:rsid w:val="00CA20E0"/>
    <w:rsid w:val="00CA32C8"/>
    <w:rsid w:val="00CB4023"/>
    <w:rsid w:val="00CB5DFD"/>
    <w:rsid w:val="00CC6389"/>
    <w:rsid w:val="00CE1C35"/>
    <w:rsid w:val="00CF044F"/>
    <w:rsid w:val="00CF0A6B"/>
    <w:rsid w:val="00CF37AA"/>
    <w:rsid w:val="00D01314"/>
    <w:rsid w:val="00D04764"/>
    <w:rsid w:val="00D05379"/>
    <w:rsid w:val="00D30730"/>
    <w:rsid w:val="00D329B5"/>
    <w:rsid w:val="00D368CF"/>
    <w:rsid w:val="00D44915"/>
    <w:rsid w:val="00D80844"/>
    <w:rsid w:val="00D81919"/>
    <w:rsid w:val="00D82AAC"/>
    <w:rsid w:val="00DA0D52"/>
    <w:rsid w:val="00DA46D9"/>
    <w:rsid w:val="00DC0209"/>
    <w:rsid w:val="00DD4192"/>
    <w:rsid w:val="00DF079A"/>
    <w:rsid w:val="00E10615"/>
    <w:rsid w:val="00E11BDE"/>
    <w:rsid w:val="00E138F7"/>
    <w:rsid w:val="00E3564A"/>
    <w:rsid w:val="00E4390B"/>
    <w:rsid w:val="00E65428"/>
    <w:rsid w:val="00E71EA0"/>
    <w:rsid w:val="00E769D7"/>
    <w:rsid w:val="00E8110D"/>
    <w:rsid w:val="00E82B85"/>
    <w:rsid w:val="00E92505"/>
    <w:rsid w:val="00E94040"/>
    <w:rsid w:val="00E97F1B"/>
    <w:rsid w:val="00EA0A68"/>
    <w:rsid w:val="00EC28E5"/>
    <w:rsid w:val="00EC415B"/>
    <w:rsid w:val="00EE39B2"/>
    <w:rsid w:val="00F10B5A"/>
    <w:rsid w:val="00F16804"/>
    <w:rsid w:val="00F4481F"/>
    <w:rsid w:val="00F66DE6"/>
    <w:rsid w:val="00F7587A"/>
    <w:rsid w:val="00F84B9D"/>
    <w:rsid w:val="00FA2237"/>
    <w:rsid w:val="00FB789F"/>
    <w:rsid w:val="00FC33B2"/>
    <w:rsid w:val="00FD1D04"/>
    <w:rsid w:val="00FD3E88"/>
    <w:rsid w:val="00FD4AEF"/>
    <w:rsid w:val="00FF17E5"/>
    <w:rsid w:val="16CF74FF"/>
    <w:rsid w:val="2AF779AC"/>
    <w:rsid w:val="2EAB9905"/>
    <w:rsid w:val="2F7FF8A1"/>
    <w:rsid w:val="2FFC9DE9"/>
    <w:rsid w:val="3694E1FA"/>
    <w:rsid w:val="36DF0AA6"/>
    <w:rsid w:val="3B56C29E"/>
    <w:rsid w:val="3DFE4B23"/>
    <w:rsid w:val="3EFF05D6"/>
    <w:rsid w:val="3F6F6645"/>
    <w:rsid w:val="3F735EE1"/>
    <w:rsid w:val="3F77B20B"/>
    <w:rsid w:val="3FCF2CC8"/>
    <w:rsid w:val="3FDF7757"/>
    <w:rsid w:val="3FDFC50E"/>
    <w:rsid w:val="3FF7A959"/>
    <w:rsid w:val="49DD8CA6"/>
    <w:rsid w:val="4ADFA195"/>
    <w:rsid w:val="4FA69A21"/>
    <w:rsid w:val="4FE9A1FD"/>
    <w:rsid w:val="53DEFF36"/>
    <w:rsid w:val="59FF2F21"/>
    <w:rsid w:val="5C3F0862"/>
    <w:rsid w:val="5D795462"/>
    <w:rsid w:val="5DF71341"/>
    <w:rsid w:val="5EFB393D"/>
    <w:rsid w:val="5EFFF359"/>
    <w:rsid w:val="5F3A84A8"/>
    <w:rsid w:val="5F7E0885"/>
    <w:rsid w:val="5FB7F6E9"/>
    <w:rsid w:val="5FFF33B7"/>
    <w:rsid w:val="656C7B6D"/>
    <w:rsid w:val="6EDF0323"/>
    <w:rsid w:val="6F74933C"/>
    <w:rsid w:val="6F95CCE7"/>
    <w:rsid w:val="6FBF2C89"/>
    <w:rsid w:val="705B8D24"/>
    <w:rsid w:val="72F2F1A0"/>
    <w:rsid w:val="739FABDC"/>
    <w:rsid w:val="73EF379A"/>
    <w:rsid w:val="75E3749A"/>
    <w:rsid w:val="77FE28F2"/>
    <w:rsid w:val="77FF4765"/>
    <w:rsid w:val="79754EC0"/>
    <w:rsid w:val="7AEECDF3"/>
    <w:rsid w:val="7AFE35DC"/>
    <w:rsid w:val="7CDEFB67"/>
    <w:rsid w:val="7CFD9CB2"/>
    <w:rsid w:val="7DCCB1DA"/>
    <w:rsid w:val="7DF3C94F"/>
    <w:rsid w:val="7DFB15C1"/>
    <w:rsid w:val="7E7F871B"/>
    <w:rsid w:val="7E9827FB"/>
    <w:rsid w:val="7EBB1A9D"/>
    <w:rsid w:val="7EE4588C"/>
    <w:rsid w:val="7F7CBFB6"/>
    <w:rsid w:val="7FA39D9A"/>
    <w:rsid w:val="7FAB76C8"/>
    <w:rsid w:val="7FB72425"/>
    <w:rsid w:val="7FBDB23A"/>
    <w:rsid w:val="7FBF6931"/>
    <w:rsid w:val="7FBFBC7F"/>
    <w:rsid w:val="7FC389B7"/>
    <w:rsid w:val="7FD82542"/>
    <w:rsid w:val="7FDC31CC"/>
    <w:rsid w:val="7FFFE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1083F"/>
  <w15:docId w15:val="{8BFE9271-5388-46F6-B778-09FE8607C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character" w:customStyle="1" w:styleId="font61">
    <w:name w:val="font61"/>
    <w:basedOn w:val="DefaultParagraphFont"/>
    <w:qFormat/>
    <w:rPr>
      <w:rFonts w:ascii="Times New Roman Regular" w:hAnsi="Times New Roman Regular" w:hint="default"/>
      <w:b/>
      <w:bCs/>
      <w:i/>
      <w:iCs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Pr>
      <w:rFonts w:ascii="Times New Roman Regular" w:hAnsi="Times New Roman Regular" w:hint="default"/>
      <w:b/>
      <w:bCs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Pr>
      <w:rFonts w:ascii="Times New Roman Regular" w:hAnsi="Times New Roman Regular" w:hint="default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Pr>
      <w:rFonts w:ascii="DengXian" w:eastAsia="DengXian" w:hAnsi="DengXian" w:hint="eastAsia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 Regular" w:hAnsi="Times New Roman Regular" w:hint="default"/>
      <w:color w:val="111111"/>
      <w:sz w:val="24"/>
      <w:szCs w:val="24"/>
      <w:u w:val="none"/>
    </w:rPr>
  </w:style>
  <w:style w:type="character" w:customStyle="1" w:styleId="font71">
    <w:name w:val="font71"/>
    <w:basedOn w:val="DefaultParagraphFont"/>
    <w:qFormat/>
    <w:rPr>
      <w:rFonts w:ascii="方正书宋_GBK" w:eastAsia="方正书宋_GBK" w:hAnsi="方正书宋_GBK" w:hint="eastAsia"/>
      <w:color w:val="111111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hint="eastAsia"/>
      <w:color w:val="111111"/>
      <w:sz w:val="24"/>
      <w:szCs w:val="24"/>
      <w:u w:val="none"/>
    </w:rPr>
  </w:style>
  <w:style w:type="character" w:customStyle="1" w:styleId="font41">
    <w:name w:val="font41"/>
    <w:basedOn w:val="DefaultParagraphFont"/>
    <w:qFormat/>
    <w:rPr>
      <w:rFonts w:ascii="方正书宋_GBK" w:eastAsia="方正书宋_GBK" w:hAnsi="方正书宋_GBK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James Davis</cp:lastModifiedBy>
  <cp:revision>26</cp:revision>
  <dcterms:created xsi:type="dcterms:W3CDTF">2022-05-20T13:27:00Z</dcterms:created>
  <dcterms:modified xsi:type="dcterms:W3CDTF">2022-10-18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